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02E3" w:rsidRPr="00795BBD" w:rsidRDefault="007A02E3" w:rsidP="007A02E3">
      <w:pPr>
        <w:pStyle w:val="Tables"/>
      </w:pPr>
      <w:bookmarkStart w:id="0" w:name="_Toc75301336"/>
      <w:bookmarkStart w:id="1" w:name="_Toc75301335"/>
      <w:bookmarkStart w:id="2" w:name="_GoBack"/>
      <w:bookmarkEnd w:id="2"/>
      <w:r w:rsidRPr="00795BBD">
        <w:t>Table 1. Socio-demographic characteristics of participants</w:t>
      </w:r>
      <w:bookmarkEnd w:id="1"/>
    </w:p>
    <w:tbl>
      <w:tblPr>
        <w:tblStyle w:val="TableGrid"/>
        <w:tblW w:w="9639" w:type="dxa"/>
        <w:tblInd w:w="2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7"/>
        <w:gridCol w:w="2303"/>
        <w:gridCol w:w="2268"/>
        <w:gridCol w:w="1701"/>
      </w:tblGrid>
      <w:tr w:rsidR="007A02E3" w:rsidRPr="00795BBD" w:rsidTr="00842F64">
        <w:tc>
          <w:tcPr>
            <w:tcW w:w="3367" w:type="dxa"/>
            <w:tcBorders>
              <w:top w:val="single" w:sz="4" w:space="0" w:color="auto"/>
              <w:bottom w:val="single" w:sz="4" w:space="0" w:color="auto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b/>
                <w:sz w:val="24"/>
                <w:szCs w:val="24"/>
              </w:rPr>
              <w:t>Socio-demographic characteristics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b/>
                <w:sz w:val="24"/>
                <w:szCs w:val="24"/>
              </w:rPr>
              <w:t>Clinical, n (%)</w:t>
            </w:r>
          </w:p>
          <w:p w:rsidR="007A02E3" w:rsidRPr="00795BBD" w:rsidRDefault="007A02E3" w:rsidP="00842F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b/>
                <w:sz w:val="24"/>
                <w:szCs w:val="24"/>
              </w:rPr>
              <w:t>703 (55.62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b/>
                <w:sz w:val="24"/>
                <w:szCs w:val="24"/>
              </w:rPr>
              <w:t>Non-Clinical, n (%)</w:t>
            </w:r>
          </w:p>
          <w:p w:rsidR="007A02E3" w:rsidRPr="00795BBD" w:rsidRDefault="007A02E3" w:rsidP="00842F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b/>
                <w:sz w:val="24"/>
                <w:szCs w:val="24"/>
              </w:rPr>
              <w:t>561 (44.38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- value</w:t>
            </w:r>
          </w:p>
        </w:tc>
      </w:tr>
      <w:tr w:rsidR="007A02E3" w:rsidRPr="00795BBD" w:rsidTr="00842F64">
        <w:tc>
          <w:tcPr>
            <w:tcW w:w="3367" w:type="dxa"/>
            <w:tcBorders>
              <w:top w:val="single" w:sz="4" w:space="0" w:color="auto"/>
              <w:bottom w:val="nil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ge in years: mean (± SD) </w:t>
            </w:r>
            <w:r w:rsidRPr="00795BBD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</w:p>
        </w:tc>
        <w:tc>
          <w:tcPr>
            <w:tcW w:w="2303" w:type="dxa"/>
            <w:tcBorders>
              <w:top w:val="single" w:sz="4" w:space="0" w:color="auto"/>
              <w:bottom w:val="nil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>41.05±8.30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>40.51±8.38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5</w:t>
            </w:r>
          </w:p>
        </w:tc>
      </w:tr>
      <w:tr w:rsidR="007A02E3" w:rsidRPr="00795BBD" w:rsidTr="00842F64">
        <w:tc>
          <w:tcPr>
            <w:tcW w:w="3367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b/>
                <w:sz w:val="24"/>
                <w:szCs w:val="24"/>
              </w:rPr>
              <w:t>Sex of respondent</w:t>
            </w:r>
          </w:p>
        </w:tc>
        <w:tc>
          <w:tcPr>
            <w:tcW w:w="2303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6</w:t>
            </w:r>
          </w:p>
        </w:tc>
      </w:tr>
      <w:tr w:rsidR="007A02E3" w:rsidRPr="00795BBD" w:rsidTr="00842F64">
        <w:tc>
          <w:tcPr>
            <w:tcW w:w="3367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303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>317 (45.09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>276 (49.2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02E3" w:rsidRPr="00795BBD" w:rsidTr="00842F64">
        <w:tc>
          <w:tcPr>
            <w:tcW w:w="3367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303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>386 (54.91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>285 (50.8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02E3" w:rsidRPr="00795BBD" w:rsidTr="00842F64">
        <w:tc>
          <w:tcPr>
            <w:tcW w:w="3367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b/>
                <w:sz w:val="24"/>
                <w:szCs w:val="24"/>
              </w:rPr>
              <w:t>Marital status</w:t>
            </w:r>
          </w:p>
        </w:tc>
        <w:tc>
          <w:tcPr>
            <w:tcW w:w="2303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3</w:t>
            </w:r>
          </w:p>
        </w:tc>
      </w:tr>
      <w:tr w:rsidR="007A02E3" w:rsidRPr="00795BBD" w:rsidTr="00842F64">
        <w:tc>
          <w:tcPr>
            <w:tcW w:w="3367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2303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>106 (15.01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>99 (17.6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02E3" w:rsidRPr="00795BBD" w:rsidTr="00842F64">
        <w:tc>
          <w:tcPr>
            <w:tcW w:w="3367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 xml:space="preserve">Married </w:t>
            </w:r>
          </w:p>
        </w:tc>
        <w:tc>
          <w:tcPr>
            <w:tcW w:w="2303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>428 (60.88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>347 (61.8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02E3" w:rsidRPr="00795BBD" w:rsidTr="00842F64">
        <w:tc>
          <w:tcPr>
            <w:tcW w:w="3367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>Divorced/Separated</w:t>
            </w:r>
          </w:p>
        </w:tc>
        <w:tc>
          <w:tcPr>
            <w:tcW w:w="2303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>169 (24.04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>115 (20.5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02E3" w:rsidRPr="00795BBD" w:rsidTr="00842F64">
        <w:tc>
          <w:tcPr>
            <w:tcW w:w="3367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b/>
                <w:sz w:val="24"/>
                <w:szCs w:val="24"/>
              </w:rPr>
              <w:t>Having Children</w:t>
            </w:r>
          </w:p>
        </w:tc>
        <w:tc>
          <w:tcPr>
            <w:tcW w:w="2303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7A02E3" w:rsidRPr="00795BBD" w:rsidTr="00842F64">
        <w:tc>
          <w:tcPr>
            <w:tcW w:w="3367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 xml:space="preserve">      Yes</w:t>
            </w:r>
          </w:p>
        </w:tc>
        <w:tc>
          <w:tcPr>
            <w:tcW w:w="2303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 xml:space="preserve">409 (57.75) 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>399 (71.1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02E3" w:rsidRPr="00795BBD" w:rsidTr="00842F64">
        <w:tc>
          <w:tcPr>
            <w:tcW w:w="3367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2303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>294 (41.82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>162 (28.8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02E3" w:rsidRPr="00795BBD" w:rsidTr="00842F64">
        <w:tc>
          <w:tcPr>
            <w:tcW w:w="3367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b/>
                <w:sz w:val="24"/>
                <w:szCs w:val="24"/>
              </w:rPr>
              <w:t>Highest educational level</w:t>
            </w:r>
          </w:p>
        </w:tc>
        <w:tc>
          <w:tcPr>
            <w:tcW w:w="2303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7A02E3" w:rsidRPr="00795BBD" w:rsidTr="00842F64">
        <w:tc>
          <w:tcPr>
            <w:tcW w:w="3367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 xml:space="preserve">      Low</w:t>
            </w:r>
          </w:p>
        </w:tc>
        <w:tc>
          <w:tcPr>
            <w:tcW w:w="2303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>0(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>33 (5.8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02E3" w:rsidRPr="00795BBD" w:rsidTr="00842F64">
        <w:tc>
          <w:tcPr>
            <w:tcW w:w="3367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 xml:space="preserve">      Middle</w:t>
            </w:r>
          </w:p>
        </w:tc>
        <w:tc>
          <w:tcPr>
            <w:tcW w:w="2303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>6 (0.85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>304 (54.1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02E3" w:rsidRPr="00795BBD" w:rsidTr="00842F64">
        <w:trPr>
          <w:trHeight w:val="74"/>
        </w:trPr>
        <w:tc>
          <w:tcPr>
            <w:tcW w:w="3367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 xml:space="preserve">      High</w:t>
            </w:r>
          </w:p>
        </w:tc>
        <w:tc>
          <w:tcPr>
            <w:tcW w:w="2303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>697 (99.15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>224 (39.9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02E3" w:rsidRPr="00795BBD" w:rsidTr="00842F64">
        <w:tc>
          <w:tcPr>
            <w:tcW w:w="3367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b/>
                <w:sz w:val="24"/>
                <w:szCs w:val="24"/>
              </w:rPr>
              <w:t>Range of net monthly income</w:t>
            </w:r>
          </w:p>
        </w:tc>
        <w:tc>
          <w:tcPr>
            <w:tcW w:w="2303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 0.001</w:t>
            </w:r>
          </w:p>
        </w:tc>
      </w:tr>
      <w:tr w:rsidR="007A02E3" w:rsidRPr="00795BBD" w:rsidTr="00842F64">
        <w:tc>
          <w:tcPr>
            <w:tcW w:w="3367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 xml:space="preserve">       Low</w:t>
            </w:r>
          </w:p>
        </w:tc>
        <w:tc>
          <w:tcPr>
            <w:tcW w:w="2303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>251 (35.7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>483 (37.7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02E3" w:rsidRPr="00795BBD" w:rsidTr="00842F64">
        <w:tc>
          <w:tcPr>
            <w:tcW w:w="3367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 xml:space="preserve">       Middle</w:t>
            </w:r>
          </w:p>
        </w:tc>
        <w:tc>
          <w:tcPr>
            <w:tcW w:w="2303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>392 (55.76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>78 (66.1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02E3" w:rsidRPr="00795BBD" w:rsidTr="00842F64">
        <w:tc>
          <w:tcPr>
            <w:tcW w:w="3367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 xml:space="preserve">       High</w:t>
            </w:r>
          </w:p>
        </w:tc>
        <w:tc>
          <w:tcPr>
            <w:tcW w:w="2303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>60 (8.53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02E3" w:rsidRPr="00795BBD" w:rsidTr="00842F64">
        <w:tc>
          <w:tcPr>
            <w:tcW w:w="3367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b/>
                <w:sz w:val="24"/>
                <w:szCs w:val="24"/>
              </w:rPr>
              <w:t>Years of working</w:t>
            </w:r>
          </w:p>
        </w:tc>
        <w:tc>
          <w:tcPr>
            <w:tcW w:w="2303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A02E3" w:rsidRPr="00795BBD" w:rsidTr="00842F64">
        <w:tc>
          <w:tcPr>
            <w:tcW w:w="3367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 xml:space="preserve">       1-5</w:t>
            </w:r>
          </w:p>
        </w:tc>
        <w:tc>
          <w:tcPr>
            <w:tcW w:w="2303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>267 (37.98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>227 (40.4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7A02E3" w:rsidRPr="00795BBD" w:rsidTr="00842F64">
        <w:tc>
          <w:tcPr>
            <w:tcW w:w="3367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 xml:space="preserve">       6-10</w:t>
            </w:r>
          </w:p>
        </w:tc>
        <w:tc>
          <w:tcPr>
            <w:tcW w:w="2303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>133 (18.92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>88 (15.6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02E3" w:rsidRPr="00795BBD" w:rsidTr="00842F64">
        <w:tc>
          <w:tcPr>
            <w:tcW w:w="3367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 xml:space="preserve">       11-15</w:t>
            </w:r>
          </w:p>
        </w:tc>
        <w:tc>
          <w:tcPr>
            <w:tcW w:w="2303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>23 (3.27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>50 (8.9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02E3" w:rsidRPr="00795BBD" w:rsidTr="00842F64">
        <w:tc>
          <w:tcPr>
            <w:tcW w:w="3367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 xml:space="preserve">       16-20</w:t>
            </w:r>
          </w:p>
        </w:tc>
        <w:tc>
          <w:tcPr>
            <w:tcW w:w="2303" w:type="dxa"/>
            <w:tcBorders>
              <w:top w:val="nil"/>
              <w:bottom w:val="nil"/>
            </w:tcBorders>
          </w:tcPr>
          <w:p w:rsidR="007A02E3" w:rsidRPr="008166E1" w:rsidRDefault="007A02E3" w:rsidP="007A02E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166E1">
              <w:rPr>
                <w:rFonts w:ascii="Times New Roman" w:hAnsi="Times New Roman"/>
                <w:sz w:val="24"/>
                <w:szCs w:val="24"/>
              </w:rPr>
              <w:t>7.11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7A02E3" w:rsidRPr="008166E1" w:rsidRDefault="007A02E3" w:rsidP="00842F6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54 </w:t>
            </w:r>
            <w:r w:rsidRPr="008166E1">
              <w:rPr>
                <w:rFonts w:ascii="Times New Roman" w:hAnsi="Times New Roman"/>
                <w:sz w:val="24"/>
                <w:szCs w:val="24"/>
              </w:rPr>
              <w:t>(9.6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A02E3" w:rsidRPr="0014344E" w:rsidRDefault="007A02E3" w:rsidP="00842F6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A02E3" w:rsidRPr="00795BBD" w:rsidTr="00842F64">
        <w:tc>
          <w:tcPr>
            <w:tcW w:w="3367" w:type="dxa"/>
            <w:tcBorders>
              <w:top w:val="nil"/>
              <w:bottom w:val="nil"/>
            </w:tcBorders>
          </w:tcPr>
          <w:p w:rsidR="007A02E3" w:rsidRPr="00795BBD" w:rsidRDefault="007A02E3" w:rsidP="007A02E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95BBD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2303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>230 (32.72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>142 (25.3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02E3" w:rsidRPr="00795BBD" w:rsidTr="00842F64">
        <w:tc>
          <w:tcPr>
            <w:tcW w:w="3367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b/>
                <w:sz w:val="24"/>
                <w:szCs w:val="24"/>
              </w:rPr>
              <w:t>Level of resilience</w:t>
            </w:r>
          </w:p>
        </w:tc>
        <w:tc>
          <w:tcPr>
            <w:tcW w:w="2303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124</w:t>
            </w:r>
          </w:p>
        </w:tc>
      </w:tr>
      <w:tr w:rsidR="007A02E3" w:rsidRPr="00795BBD" w:rsidTr="00842F64">
        <w:tc>
          <w:tcPr>
            <w:tcW w:w="3367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 xml:space="preserve">        Low</w:t>
            </w:r>
          </w:p>
        </w:tc>
        <w:tc>
          <w:tcPr>
            <w:tcW w:w="2303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>166 (23.61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>160 (28.5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02E3" w:rsidRPr="00795BBD" w:rsidTr="00842F64">
        <w:tc>
          <w:tcPr>
            <w:tcW w:w="3367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 xml:space="preserve">        Normal</w:t>
            </w:r>
          </w:p>
        </w:tc>
        <w:tc>
          <w:tcPr>
            <w:tcW w:w="2303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>271 (38.55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>209 (37.2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02E3" w:rsidRPr="00795BBD" w:rsidTr="00842F64">
        <w:tc>
          <w:tcPr>
            <w:tcW w:w="3367" w:type="dxa"/>
            <w:tcBorders>
              <w:top w:val="nil"/>
              <w:bottom w:val="single" w:sz="4" w:space="0" w:color="auto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 xml:space="preserve">        High</w:t>
            </w:r>
          </w:p>
        </w:tc>
        <w:tc>
          <w:tcPr>
            <w:tcW w:w="2303" w:type="dxa"/>
            <w:tcBorders>
              <w:top w:val="nil"/>
              <w:bottom w:val="single" w:sz="4" w:space="0" w:color="auto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>266 (37.84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>131 (23.35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7A02E3" w:rsidRPr="00795BBD" w:rsidRDefault="007A02E3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A02E3" w:rsidRPr="00795BBD" w:rsidRDefault="007A02E3" w:rsidP="007A02E3">
      <w:pPr>
        <w:rPr>
          <w:rFonts w:ascii="Times New Roman" w:hAnsi="Times New Roman" w:cs="Times New Roman"/>
          <w:sz w:val="24"/>
          <w:szCs w:val="24"/>
        </w:rPr>
      </w:pPr>
      <w:r w:rsidRPr="00795BBD">
        <w:rPr>
          <w:rFonts w:ascii="Times New Roman" w:hAnsi="Times New Roman" w:cs="Times New Roman"/>
          <w:sz w:val="24"/>
          <w:szCs w:val="24"/>
        </w:rPr>
        <w:t xml:space="preserve">         </w:t>
      </w:r>
    </w:p>
    <w:p w:rsidR="007A02E3" w:rsidRDefault="007A02E3" w:rsidP="007A02E3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354050" w:rsidRDefault="00354050" w:rsidP="00354050">
      <w:pPr>
        <w:pStyle w:val="Tables"/>
      </w:pPr>
    </w:p>
    <w:p w:rsidR="00354050" w:rsidRDefault="00354050" w:rsidP="00354050">
      <w:pPr>
        <w:pStyle w:val="Tables"/>
      </w:pPr>
    </w:p>
    <w:p w:rsidR="00354050" w:rsidRDefault="00354050" w:rsidP="00354050">
      <w:pPr>
        <w:pStyle w:val="Tables"/>
      </w:pPr>
    </w:p>
    <w:p w:rsidR="00354050" w:rsidRDefault="00354050" w:rsidP="00354050">
      <w:pPr>
        <w:pStyle w:val="Tables"/>
      </w:pPr>
    </w:p>
    <w:p w:rsidR="00354050" w:rsidRDefault="00354050" w:rsidP="00354050">
      <w:pPr>
        <w:pStyle w:val="Tables"/>
      </w:pPr>
    </w:p>
    <w:p w:rsidR="00354050" w:rsidRDefault="00354050" w:rsidP="00354050">
      <w:pPr>
        <w:pStyle w:val="Tables"/>
      </w:pPr>
    </w:p>
    <w:p w:rsidR="00354050" w:rsidRDefault="00354050" w:rsidP="00354050">
      <w:pPr>
        <w:pStyle w:val="Tables"/>
      </w:pPr>
    </w:p>
    <w:p w:rsidR="00354050" w:rsidRDefault="00354050" w:rsidP="00354050">
      <w:pPr>
        <w:pStyle w:val="Tables"/>
      </w:pPr>
    </w:p>
    <w:p w:rsidR="00354050" w:rsidRDefault="00354050" w:rsidP="00354050">
      <w:pPr>
        <w:pStyle w:val="Tables"/>
      </w:pPr>
    </w:p>
    <w:p w:rsidR="00354050" w:rsidRDefault="00354050" w:rsidP="00354050">
      <w:pPr>
        <w:pStyle w:val="Tables"/>
      </w:pPr>
    </w:p>
    <w:p w:rsidR="007A02E3" w:rsidRDefault="007A02E3" w:rsidP="00354050">
      <w:pPr>
        <w:pStyle w:val="Tables"/>
      </w:pPr>
    </w:p>
    <w:p w:rsidR="00354050" w:rsidRPr="00795BBD" w:rsidRDefault="00354050" w:rsidP="00354050">
      <w:pPr>
        <w:pStyle w:val="Tables"/>
        <w:rPr>
          <w:bCs/>
        </w:rPr>
      </w:pPr>
      <w:r w:rsidRPr="00795BBD">
        <w:lastRenderedPageBreak/>
        <w:t>Table 2. Job-profile of participants</w:t>
      </w:r>
      <w:bookmarkEnd w:id="0"/>
    </w:p>
    <w:tbl>
      <w:tblPr>
        <w:tblStyle w:val="TableGrid"/>
        <w:tblW w:w="9639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126"/>
        <w:gridCol w:w="2127"/>
        <w:gridCol w:w="1842"/>
      </w:tblGrid>
      <w:tr w:rsidR="00354050" w:rsidRPr="00795BBD" w:rsidTr="00842F64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b/>
                <w:sz w:val="24"/>
                <w:szCs w:val="24"/>
              </w:rPr>
              <w:t>Job-profile of participant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b/>
                <w:sz w:val="24"/>
                <w:szCs w:val="24"/>
              </w:rPr>
              <w:t>Clinical, n (%)</w:t>
            </w:r>
          </w:p>
          <w:p w:rsidR="00354050" w:rsidRPr="00795BBD" w:rsidRDefault="00354050" w:rsidP="00842F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b/>
                <w:sz w:val="24"/>
                <w:szCs w:val="24"/>
              </w:rPr>
              <w:t>703 (55.62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b/>
                <w:sz w:val="24"/>
                <w:szCs w:val="24"/>
              </w:rPr>
              <w:t>Non-clinical, n (%) 561 (44.38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354050" w:rsidRPr="00795BBD" w:rsidTr="00842F64"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b/>
                <w:sz w:val="24"/>
                <w:szCs w:val="24"/>
              </w:rPr>
              <w:t>Facility of working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354050" w:rsidRPr="00795BBD" w:rsidTr="00842F64">
        <w:tc>
          <w:tcPr>
            <w:tcW w:w="3544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 xml:space="preserve">    Primary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>149 (21.19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>134 (23.89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050" w:rsidRPr="00795BBD" w:rsidTr="00842F64">
        <w:tc>
          <w:tcPr>
            <w:tcW w:w="3544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 xml:space="preserve">    Secondary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>264 (37.55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>142 (25.31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050" w:rsidRPr="00795BBD" w:rsidTr="00842F64">
        <w:tc>
          <w:tcPr>
            <w:tcW w:w="3544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 xml:space="preserve">    Tertiary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>290 (41.25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>285 (50.80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050" w:rsidRPr="00795BBD" w:rsidTr="00842F64">
        <w:tc>
          <w:tcPr>
            <w:tcW w:w="3544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b/>
                <w:sz w:val="24"/>
                <w:szCs w:val="24"/>
              </w:rPr>
              <w:t>Service Area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354050" w:rsidRPr="00795BBD" w:rsidTr="00842F64">
        <w:tc>
          <w:tcPr>
            <w:tcW w:w="3544" w:type="dxa"/>
            <w:tcBorders>
              <w:top w:val="nil"/>
            </w:tcBorders>
          </w:tcPr>
          <w:p w:rsidR="00354050" w:rsidRPr="00795BBD" w:rsidRDefault="00354050" w:rsidP="00842F64">
            <w:pPr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>Highly dependent unit</w:t>
            </w:r>
          </w:p>
        </w:tc>
        <w:tc>
          <w:tcPr>
            <w:tcW w:w="2126" w:type="dxa"/>
            <w:tcBorders>
              <w:top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>125 (17.78)</w:t>
            </w:r>
          </w:p>
        </w:tc>
        <w:tc>
          <w:tcPr>
            <w:tcW w:w="2127" w:type="dxa"/>
            <w:tcBorders>
              <w:top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>51 (9.09)</w:t>
            </w:r>
          </w:p>
        </w:tc>
        <w:tc>
          <w:tcPr>
            <w:tcW w:w="1842" w:type="dxa"/>
            <w:tcBorders>
              <w:top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050" w:rsidRPr="00795BBD" w:rsidTr="00842F64">
        <w:tc>
          <w:tcPr>
            <w:tcW w:w="3544" w:type="dxa"/>
            <w:tcBorders>
              <w:bottom w:val="nil"/>
            </w:tcBorders>
          </w:tcPr>
          <w:p w:rsidR="00354050" w:rsidRPr="00795BBD" w:rsidRDefault="00354050" w:rsidP="00842F64">
            <w:pPr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>Stable in-patients</w:t>
            </w:r>
          </w:p>
        </w:tc>
        <w:tc>
          <w:tcPr>
            <w:tcW w:w="2126" w:type="dxa"/>
            <w:tcBorders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>287 (40.83)</w:t>
            </w:r>
          </w:p>
        </w:tc>
        <w:tc>
          <w:tcPr>
            <w:tcW w:w="2127" w:type="dxa"/>
            <w:tcBorders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>177 (31.55)</w:t>
            </w:r>
          </w:p>
        </w:tc>
        <w:tc>
          <w:tcPr>
            <w:tcW w:w="1842" w:type="dxa"/>
            <w:tcBorders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050" w:rsidRPr="00795BBD" w:rsidTr="00842F64">
        <w:tc>
          <w:tcPr>
            <w:tcW w:w="3544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>Out-patient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>264 (37.55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050" w:rsidRPr="00795BBD" w:rsidTr="00842F64">
        <w:tc>
          <w:tcPr>
            <w:tcW w:w="3544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>No contact with patient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>27 (3.84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>277 (49.38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050" w:rsidRPr="00795BBD" w:rsidTr="00842F64">
        <w:tc>
          <w:tcPr>
            <w:tcW w:w="3544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 xml:space="preserve">      Management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>56 (9.98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050" w:rsidRPr="00795BBD" w:rsidTr="00842F64">
        <w:tc>
          <w:tcPr>
            <w:tcW w:w="3544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b/>
                <w:sz w:val="24"/>
                <w:szCs w:val="24"/>
              </w:rPr>
              <w:t>Common shift for past 6 month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354050" w:rsidRPr="00795BBD" w:rsidTr="00842F64">
        <w:tc>
          <w:tcPr>
            <w:tcW w:w="3544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 xml:space="preserve">Night 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>269 (38.26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>332 (59.18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050" w:rsidRPr="00795BBD" w:rsidTr="00842F64">
        <w:tc>
          <w:tcPr>
            <w:tcW w:w="3544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 xml:space="preserve">Afternoon 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>228 (32.43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>146 (26.02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050" w:rsidRPr="00795BBD" w:rsidTr="00842F64">
        <w:tc>
          <w:tcPr>
            <w:tcW w:w="3544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 xml:space="preserve">Morning 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>206 (29.30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>83 (14.80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050" w:rsidRPr="00795BBD" w:rsidTr="00842F64">
        <w:trPr>
          <w:trHeight w:val="201"/>
        </w:trPr>
        <w:tc>
          <w:tcPr>
            <w:tcW w:w="3544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b/>
                <w:sz w:val="24"/>
                <w:szCs w:val="24"/>
              </w:rPr>
              <w:t>Additional Job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354050" w:rsidRPr="00795BBD" w:rsidTr="00842F64">
        <w:tc>
          <w:tcPr>
            <w:tcW w:w="3544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>339 (48.22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>205 (36.54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050" w:rsidRPr="00795BBD" w:rsidTr="00842F64">
        <w:tc>
          <w:tcPr>
            <w:tcW w:w="3544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>364 (51.78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>356 (63.46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050" w:rsidRPr="00795BBD" w:rsidTr="00842F64">
        <w:tc>
          <w:tcPr>
            <w:tcW w:w="3544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b/>
                <w:sz w:val="24"/>
                <w:szCs w:val="24"/>
              </w:rPr>
              <w:t>Intentions to leave job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234</w:t>
            </w:r>
          </w:p>
        </w:tc>
      </w:tr>
      <w:tr w:rsidR="00354050" w:rsidRPr="00795BBD" w:rsidTr="00842F64">
        <w:tc>
          <w:tcPr>
            <w:tcW w:w="3544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 xml:space="preserve">     Ye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>341 (48.51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>291 (51.87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050" w:rsidRPr="00795BBD" w:rsidTr="00842F64">
        <w:tc>
          <w:tcPr>
            <w:tcW w:w="3544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>362 (51.49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>270 (48.13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050" w:rsidRPr="00795BBD" w:rsidTr="00842F64">
        <w:tc>
          <w:tcPr>
            <w:tcW w:w="3544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b/>
                <w:sz w:val="24"/>
                <w:szCs w:val="24"/>
              </w:rPr>
              <w:t>Job support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354050" w:rsidRPr="00795BBD" w:rsidTr="00842F64">
        <w:tc>
          <w:tcPr>
            <w:tcW w:w="3544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 xml:space="preserve">    Yes 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>249 (35.42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>258 (45.99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050" w:rsidRPr="00795BBD" w:rsidTr="00842F64">
        <w:tc>
          <w:tcPr>
            <w:tcW w:w="3544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 xml:space="preserve">     No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>454 (64.58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>303 (54.01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050" w:rsidRPr="00795BBD" w:rsidTr="00842F64">
        <w:tc>
          <w:tcPr>
            <w:tcW w:w="3544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b/>
                <w:sz w:val="24"/>
                <w:szCs w:val="24"/>
              </w:rPr>
              <w:t>Job control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</w:tr>
      <w:tr w:rsidR="00354050" w:rsidRPr="00795BBD" w:rsidTr="00842F64">
        <w:trPr>
          <w:trHeight w:val="74"/>
        </w:trPr>
        <w:tc>
          <w:tcPr>
            <w:tcW w:w="3544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 xml:space="preserve">     Ye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>309 (43.95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>275 (49.02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050" w:rsidRPr="00795BBD" w:rsidTr="00842F64">
        <w:tc>
          <w:tcPr>
            <w:tcW w:w="3544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 xml:space="preserve">     No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>394 (56.05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>286 (50.98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050" w:rsidRPr="00795BBD" w:rsidTr="00842F64">
        <w:tc>
          <w:tcPr>
            <w:tcW w:w="3544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b/>
                <w:sz w:val="24"/>
                <w:szCs w:val="24"/>
              </w:rPr>
              <w:t>Job satisfac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354050" w:rsidRPr="00795BBD" w:rsidTr="00842F64">
        <w:tc>
          <w:tcPr>
            <w:tcW w:w="3544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 xml:space="preserve">   Ye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>330 (46.94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>215 (38.32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050" w:rsidRPr="00795BBD" w:rsidTr="00842F64">
        <w:tc>
          <w:tcPr>
            <w:tcW w:w="3544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>373 (53.06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>346 (61.68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050" w:rsidRPr="00795BBD" w:rsidTr="00842F64">
        <w:tc>
          <w:tcPr>
            <w:tcW w:w="3544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b/>
                <w:sz w:val="24"/>
                <w:szCs w:val="24"/>
              </w:rPr>
              <w:t>Perceived high workload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354050" w:rsidRPr="00795BBD" w:rsidTr="00842F64">
        <w:tc>
          <w:tcPr>
            <w:tcW w:w="3544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>110 (15.65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>150 (26.74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050" w:rsidRPr="00795BBD" w:rsidTr="00842F64"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 xml:space="preserve">   No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>593 (84.35)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BD">
              <w:rPr>
                <w:rFonts w:ascii="Times New Roman" w:hAnsi="Times New Roman" w:cs="Times New Roman"/>
                <w:sz w:val="24"/>
                <w:szCs w:val="24"/>
              </w:rPr>
              <w:t>411 (73.26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354050" w:rsidRPr="00795BBD" w:rsidRDefault="00354050" w:rsidP="00842F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47F33" w:rsidRDefault="00347F33"/>
    <w:sectPr w:rsidR="00347F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C390376"/>
    <w:multiLevelType w:val="hybridMultilevel"/>
    <w:tmpl w:val="8550B6D6"/>
    <w:lvl w:ilvl="0" w:tplc="F3E2ADBC">
      <w:start w:val="104"/>
      <w:numFmt w:val="bullet"/>
      <w:lvlText w:val=""/>
      <w:lvlJc w:val="left"/>
      <w:pPr>
        <w:ind w:left="780" w:hanging="360"/>
      </w:pPr>
      <w:rPr>
        <w:rFonts w:ascii="Wingdings" w:eastAsiaTheme="minorEastAsia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">
    <w:nsid w:val="742166D0"/>
    <w:multiLevelType w:val="hybridMultilevel"/>
    <w:tmpl w:val="D5D4B586"/>
    <w:lvl w:ilvl="0" w:tplc="D3A4C6B0">
      <w:start w:val="5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4050"/>
    <w:rsid w:val="00347F33"/>
    <w:rsid w:val="00354050"/>
    <w:rsid w:val="007A0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5BE389-BBB4-4B98-B072-8D5D31E9A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4050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s">
    <w:name w:val="Tables"/>
    <w:basedOn w:val="Normal"/>
    <w:link w:val="TablesChar"/>
    <w:autoRedefine/>
    <w:qFormat/>
    <w:rsid w:val="00354050"/>
    <w:pPr>
      <w:spacing w:after="0" w:line="240" w:lineRule="auto"/>
    </w:pPr>
    <w:rPr>
      <w:rFonts w:ascii="Times New Roman" w:eastAsiaTheme="minorEastAsia" w:hAnsi="Times New Roman" w:cs="Times New Roman"/>
      <w:b/>
      <w:sz w:val="24"/>
      <w:szCs w:val="24"/>
    </w:rPr>
  </w:style>
  <w:style w:type="character" w:customStyle="1" w:styleId="TablesChar">
    <w:name w:val="Tables Char"/>
    <w:basedOn w:val="DefaultParagraphFont"/>
    <w:link w:val="Tables"/>
    <w:rsid w:val="00354050"/>
    <w:rPr>
      <w:rFonts w:ascii="Times New Roman" w:eastAsiaTheme="minorEastAsia" w:hAnsi="Times New Roman" w:cs="Times New Roman"/>
      <w:b/>
      <w:sz w:val="24"/>
      <w:szCs w:val="24"/>
    </w:rPr>
  </w:style>
  <w:style w:type="paragraph" w:styleId="ListParagraph">
    <w:name w:val="List Paragraph"/>
    <w:basedOn w:val="Normal"/>
    <w:uiPriority w:val="34"/>
    <w:qFormat/>
    <w:rsid w:val="007A02E3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60</Words>
  <Characters>2055</Characters>
  <Application>Microsoft Office Word</Application>
  <DocSecurity>0</DocSecurity>
  <Lines>17</Lines>
  <Paragraphs>4</Paragraphs>
  <ScaleCrop>false</ScaleCrop>
  <Company>HP</Company>
  <LinksUpToDate>false</LinksUpToDate>
  <CharactersWithSpaces>24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2-03-23T11:38:00Z</dcterms:created>
  <dcterms:modified xsi:type="dcterms:W3CDTF">2022-03-23T11:43:00Z</dcterms:modified>
</cp:coreProperties>
</file>